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4D3" w:rsidRPr="005B5AFE" w:rsidRDefault="002B3463" w:rsidP="00C5236C">
      <w:pPr>
        <w:ind w:left="2400" w:hangingChars="1200" w:hanging="2400"/>
        <w:jc w:val="center"/>
        <w:rPr>
          <w:rFonts w:ascii="Times New Roman" w:hAnsi="Times New Roman"/>
          <w:sz w:val="20"/>
          <w:szCs w:val="20"/>
        </w:rPr>
      </w:pPr>
      <w:r w:rsidRPr="005B5AFE">
        <w:rPr>
          <w:rFonts w:ascii="Times New Roman" w:hAnsi="Times New Roman"/>
          <w:sz w:val="20"/>
          <w:szCs w:val="20"/>
        </w:rPr>
        <w:t xml:space="preserve">Supplementary table </w:t>
      </w:r>
      <w:proofErr w:type="gramStart"/>
      <w:r w:rsidRPr="005B5AFE">
        <w:rPr>
          <w:rFonts w:ascii="Times New Roman" w:hAnsi="Times New Roman"/>
          <w:sz w:val="20"/>
          <w:szCs w:val="20"/>
        </w:rPr>
        <w:t>1</w:t>
      </w:r>
      <w:r w:rsidR="007E0F70" w:rsidRPr="005B5AFE">
        <w:rPr>
          <w:rFonts w:ascii="Times New Roman" w:hAnsi="Times New Roman"/>
          <w:sz w:val="20"/>
          <w:szCs w:val="20"/>
        </w:rPr>
        <w:t xml:space="preserve"> </w:t>
      </w:r>
      <w:r w:rsidR="00AD24D3" w:rsidRPr="005B5AFE">
        <w:rPr>
          <w:rFonts w:ascii="Times New Roman" w:hAnsi="Times New Roman"/>
          <w:sz w:val="20"/>
          <w:szCs w:val="20"/>
        </w:rPr>
        <w:t xml:space="preserve"> Histone</w:t>
      </w:r>
      <w:proofErr w:type="gramEnd"/>
      <w:r w:rsidR="00AD24D3" w:rsidRPr="005B5AFE">
        <w:rPr>
          <w:rFonts w:ascii="Times New Roman" w:hAnsi="Times New Roman"/>
          <w:sz w:val="20"/>
          <w:szCs w:val="20"/>
        </w:rPr>
        <w:t xml:space="preserve"> peptides including </w:t>
      </w:r>
      <w:r w:rsidR="00E53F30" w:rsidRPr="005B5AFE">
        <w:rPr>
          <w:rFonts w:ascii="Times New Roman" w:hAnsi="Times New Roman"/>
          <w:sz w:val="20"/>
          <w:szCs w:val="20"/>
        </w:rPr>
        <w:t>a</w:t>
      </w:r>
      <w:r w:rsidR="006D27FA" w:rsidRPr="005B5AFE">
        <w:rPr>
          <w:rFonts w:ascii="Times New Roman" w:hAnsi="Times New Roman"/>
          <w:sz w:val="20"/>
          <w:szCs w:val="20"/>
        </w:rPr>
        <w:t>cety</w:t>
      </w:r>
      <w:r w:rsidR="002C2D90" w:rsidRPr="005B5AFE">
        <w:rPr>
          <w:rFonts w:ascii="Times New Roman" w:hAnsi="Times New Roman"/>
          <w:sz w:val="20"/>
          <w:szCs w:val="20"/>
        </w:rPr>
        <w:t>lation</w:t>
      </w:r>
      <w:r w:rsidR="00022E29" w:rsidRPr="005B5AFE">
        <w:rPr>
          <w:rFonts w:ascii="Times New Roman" w:hAnsi="Times New Roman"/>
          <w:sz w:val="20"/>
          <w:szCs w:val="20"/>
        </w:rPr>
        <w:t xml:space="preserve"> </w:t>
      </w:r>
      <w:r w:rsidR="00961F72" w:rsidRPr="005B5AFE">
        <w:rPr>
          <w:rFonts w:ascii="Times New Roman" w:hAnsi="Times New Roman"/>
          <w:sz w:val="20"/>
          <w:szCs w:val="20"/>
        </w:rPr>
        <w:t>identified by</w:t>
      </w:r>
      <w:r w:rsidR="00C5236C" w:rsidRPr="005B5AFE">
        <w:rPr>
          <w:rFonts w:ascii="Times New Roman" w:hAnsi="Times New Roman"/>
          <w:sz w:val="20"/>
          <w:szCs w:val="20"/>
        </w:rPr>
        <w:t xml:space="preserve"> </w:t>
      </w:r>
      <w:r w:rsidR="007E0F70" w:rsidRPr="005B5AFE">
        <w:rPr>
          <w:rFonts w:ascii="Times New Roman" w:hAnsi="Times New Roman"/>
          <w:sz w:val="20"/>
          <w:szCs w:val="20"/>
        </w:rPr>
        <w:t>Nano-HPLC-MS/MS</w:t>
      </w:r>
      <w:r w:rsidR="00E53F30" w:rsidRPr="005B5AFE">
        <w:rPr>
          <w:rFonts w:ascii="Times New Roman" w:hAnsi="Times New Roman"/>
          <w:sz w:val="20"/>
          <w:szCs w:val="20"/>
        </w:rPr>
        <w:t xml:space="preserve"> in control samples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558"/>
        <w:gridCol w:w="1775"/>
        <w:gridCol w:w="4621"/>
        <w:gridCol w:w="1243"/>
        <w:gridCol w:w="1485"/>
      </w:tblGrid>
      <w:tr w:rsidR="00721A9B" w:rsidRPr="005B5AFE" w:rsidTr="00FF764B">
        <w:trPr>
          <w:trHeight w:val="255"/>
        </w:trPr>
        <w:tc>
          <w:tcPr>
            <w:tcW w:w="729" w:type="pct"/>
          </w:tcPr>
          <w:p w:rsidR="00013807" w:rsidRPr="005B5AFE" w:rsidRDefault="00013807" w:rsidP="000C33B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Protein Name</w:t>
            </w:r>
          </w:p>
        </w:tc>
        <w:tc>
          <w:tcPr>
            <w:tcW w:w="831" w:type="pct"/>
          </w:tcPr>
          <w:p w:rsidR="00013807" w:rsidRPr="005B5AFE" w:rsidRDefault="00013807" w:rsidP="000C33B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odification Site</w:t>
            </w:r>
          </w:p>
        </w:tc>
        <w:tc>
          <w:tcPr>
            <w:tcW w:w="2163" w:type="pct"/>
            <w:noWrap/>
            <w:hideMark/>
          </w:tcPr>
          <w:p w:rsidR="00013807" w:rsidRPr="005B5AFE" w:rsidRDefault="00013807" w:rsidP="00DF06B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Peptide sequence and modification</w:t>
            </w:r>
          </w:p>
        </w:tc>
        <w:tc>
          <w:tcPr>
            <w:tcW w:w="582" w:type="pct"/>
            <w:noWrap/>
            <w:hideMark/>
          </w:tcPr>
          <w:p w:rsidR="00013807" w:rsidRPr="005B5AFE" w:rsidRDefault="00013807" w:rsidP="00876BB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H+</w:t>
            </w:r>
            <w:r w:rsidRPr="005B5AFE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695" w:type="pct"/>
            <w:noWrap/>
            <w:hideMark/>
          </w:tcPr>
          <w:p w:rsidR="00013807" w:rsidRPr="005B5AFE" w:rsidRDefault="00013807" w:rsidP="00DF06BE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onfidence</w:t>
            </w:r>
            <w:r w:rsidR="000A7D48" w:rsidRPr="005B5AFE">
              <w:rPr>
                <w:rFonts w:ascii="Times New Roman" w:hAnsi="Times New Roman"/>
                <w:bCs/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 w:val="restart"/>
          </w:tcPr>
          <w:p w:rsidR="000C33B5" w:rsidRPr="005B5AFE" w:rsidRDefault="00F552B4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2a</w:t>
            </w: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74</w:t>
            </w:r>
          </w:p>
        </w:tc>
        <w:tc>
          <w:tcPr>
            <w:tcW w:w="2163" w:type="pct"/>
            <w:noWrap/>
          </w:tcPr>
          <w:p w:rsidR="000C33B5" w:rsidRPr="005B5AFE" w:rsidRDefault="000C33B5" w:rsidP="004C150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ERVGAGAPVYLAAVLEYLTAEILELAGNAARD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841.1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842D34" w:rsidRPr="005B5AFE" w:rsidTr="00FF764B">
        <w:trPr>
          <w:trHeight w:val="270"/>
        </w:trPr>
        <w:tc>
          <w:tcPr>
            <w:tcW w:w="729" w:type="pct"/>
            <w:vMerge/>
          </w:tcPr>
          <w:p w:rsidR="00842D34" w:rsidRPr="005B5AFE" w:rsidRDefault="00842D34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842D34" w:rsidRPr="005B5AFE" w:rsidRDefault="00842D34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842D34" w:rsidRPr="005B5AFE" w:rsidRDefault="00842D34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GAGAPVYLAAVLEYLTAEILELAGNAARDNK</w:t>
            </w:r>
            <w:r w:rsidR="0070392E"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TRII</w:t>
            </w:r>
            <w:proofErr w:type="spellEnd"/>
          </w:p>
        </w:tc>
        <w:tc>
          <w:tcPr>
            <w:tcW w:w="582" w:type="pct"/>
            <w:noWrap/>
          </w:tcPr>
          <w:p w:rsidR="00842D34" w:rsidRPr="005B5AFE" w:rsidRDefault="0070392E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996.27</w:t>
            </w:r>
          </w:p>
        </w:tc>
        <w:tc>
          <w:tcPr>
            <w:tcW w:w="695" w:type="pct"/>
            <w:noWrap/>
          </w:tcPr>
          <w:p w:rsidR="00842D34" w:rsidRPr="005B5AFE" w:rsidRDefault="00842D34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670C9C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AVLEYLTAEILELAGNAARD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615.4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LEYLTAEILELAGNAARD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T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843.4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670C9C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LAGNAARD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T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787.9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842D34" w:rsidRPr="005B5AFE" w:rsidTr="00FF764B">
        <w:trPr>
          <w:trHeight w:val="270"/>
        </w:trPr>
        <w:tc>
          <w:tcPr>
            <w:tcW w:w="729" w:type="pct"/>
            <w:vMerge/>
          </w:tcPr>
          <w:p w:rsidR="00842D34" w:rsidRPr="005B5AFE" w:rsidRDefault="00842D34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842D34" w:rsidRPr="005B5AFE" w:rsidRDefault="00842D34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75</w:t>
            </w:r>
          </w:p>
        </w:tc>
        <w:tc>
          <w:tcPr>
            <w:tcW w:w="2163" w:type="pct"/>
            <w:noWrap/>
          </w:tcPr>
          <w:p w:rsidR="00842D34" w:rsidRPr="005B5AFE" w:rsidRDefault="00842D34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GAGAPVYLAAVLEYLTAEILELAGNAARDNKK</w:t>
            </w:r>
            <w:r w:rsidR="0070392E"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RII</w:t>
            </w:r>
            <w:proofErr w:type="spellEnd"/>
          </w:p>
        </w:tc>
        <w:tc>
          <w:tcPr>
            <w:tcW w:w="582" w:type="pct"/>
            <w:noWrap/>
          </w:tcPr>
          <w:p w:rsidR="00842D34" w:rsidRPr="005B5AFE" w:rsidRDefault="0070392E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996.27</w:t>
            </w:r>
          </w:p>
        </w:tc>
        <w:tc>
          <w:tcPr>
            <w:tcW w:w="695" w:type="pct"/>
            <w:noWrap/>
          </w:tcPr>
          <w:p w:rsidR="00842D34" w:rsidRPr="005B5AFE" w:rsidRDefault="00842D34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LEYLTAEILELAGNAARDN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843.4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95</w:t>
            </w:r>
          </w:p>
        </w:tc>
        <w:tc>
          <w:tcPr>
            <w:tcW w:w="2163" w:type="pct"/>
            <w:noWrap/>
          </w:tcPr>
          <w:p w:rsidR="000C33B5" w:rsidRPr="005B5AFE" w:rsidRDefault="000C33B5" w:rsidP="00FE6BB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86.8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FE6BB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68.8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FE6BB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1314.69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FE6BB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LQLAIR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174.1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68.8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bookmarkStart w:id="0" w:name="OLE_LINK28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  <w:bookmarkEnd w:id="0"/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tabs>
                <w:tab w:val="left" w:pos="679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LQLAIR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VTIAQGGVLPNIQAVLLP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972.2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25564B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QLAVR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G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949.29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LAIR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996.2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27381D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910.7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99</w:t>
            </w:r>
          </w:p>
        </w:tc>
        <w:tc>
          <w:tcPr>
            <w:tcW w:w="2163" w:type="pct"/>
            <w:noWrap/>
          </w:tcPr>
          <w:p w:rsidR="000C33B5" w:rsidRPr="005B5AFE" w:rsidRDefault="000C33B5" w:rsidP="006D27F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910.7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tabs>
                <w:tab w:val="left" w:pos="679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LQLAIRNDE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972.2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QLAIRNDE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949.2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LAIRNDE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996.2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NDE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68.8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DE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86.8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910.7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271.3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NDE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68.8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158.3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18</w:t>
            </w: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GGVLPNIQAVLL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TESQKT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806.6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NIQAVLL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TESQKTK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366.29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C514E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TESQKT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977.6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19</w:t>
            </w: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NIQAVLLP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ESQKTK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366.29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ESQKT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977.6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ESQ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760.5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24</w:t>
            </w:r>
          </w:p>
        </w:tc>
        <w:tc>
          <w:tcPr>
            <w:tcW w:w="2163" w:type="pct"/>
            <w:noWrap/>
          </w:tcPr>
          <w:p w:rsidR="000C33B5" w:rsidRPr="005B5AFE" w:rsidRDefault="000C33B5" w:rsidP="004213EC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TESQ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91.5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4213EC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KTESQ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760.5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887C8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KTESQ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77.6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tabs>
                <w:tab w:val="left" w:pos="747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GGVLPNIQAVLLPKKTESQ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K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17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875.6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tabs>
                <w:tab w:val="left" w:pos="706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VLPNIQAVLLPKKTESQ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K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17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705.5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4213EC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NIQAVLLPKKTESQ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K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17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366.29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4213EC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NIQAVLLPKKTESQK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335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366.29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1" w:type="pct"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128</w:t>
            </w:r>
          </w:p>
        </w:tc>
        <w:tc>
          <w:tcPr>
            <w:tcW w:w="2163" w:type="pct"/>
            <w:noWrap/>
          </w:tcPr>
          <w:p w:rsidR="000C33B5" w:rsidRPr="005B5AFE" w:rsidRDefault="000C33B5" w:rsidP="008B49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NIQAVLLPKKTESQKTK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335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366.29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2b</w:t>
            </w: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5</w:t>
            </w: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EP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PKKG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634.9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80.5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V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VP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64.5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1</w:t>
            </w:r>
          </w:p>
        </w:tc>
        <w:tc>
          <w:tcPr>
            <w:tcW w:w="2163" w:type="pct"/>
            <w:noWrap/>
          </w:tcPr>
          <w:p w:rsidR="000C33B5" w:rsidRPr="005B5AFE" w:rsidRDefault="000C33B5" w:rsidP="00C8575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SAPV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896.5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TKSAPA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80.5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6D27F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GSKKAVT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665.9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7426AF">
            <w:pPr>
              <w:widowControl/>
              <w:jc w:val="left"/>
              <w:rPr>
                <w:rFonts w:ascii="Times New Roman" w:hAnsi="Times New Roman"/>
                <w:color w:val="1D51F7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GSK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24.7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2</w:t>
            </w: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TKSAPAP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94.8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P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24.7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6D27F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P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KAVT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665.9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KAVTKAQ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41.8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5</w:t>
            </w:r>
          </w:p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TKSAPAPKKG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94.8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jc w:val="left"/>
              <w:rPr>
                <w:rFonts w:ascii="Times New Roman" w:hAnsi="Times New Roman"/>
                <w:color w:val="1D51F7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PKKG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24.7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A935AB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PKKG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VT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665.9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A935AB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VTKAQK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99.8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A935AB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VTKAQ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71.7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G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VTKAQ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41.8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6</w:t>
            </w: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GS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KAQ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749.9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A935AB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PKKGS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665.9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A935AB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KAQK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99.8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KAQK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127.6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A935AB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KAQ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71.7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20</w:t>
            </w: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K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15.5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0D4F7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K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745.4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A935AB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KAV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K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99.8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A935AB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KAV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71.7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V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K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127.6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GSKKAV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41.8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1" w:type="pc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23</w:t>
            </w: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VTKAQ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127.6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1" w:type="pc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27</w:t>
            </w: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D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R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915.5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28</w:t>
            </w: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DG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773.4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DG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915.5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34</w:t>
            </w:r>
          </w:p>
        </w:tc>
        <w:tc>
          <w:tcPr>
            <w:tcW w:w="2163" w:type="pct"/>
            <w:noWrap/>
          </w:tcPr>
          <w:p w:rsidR="000C33B5" w:rsidRPr="005B5AFE" w:rsidRDefault="000C33B5" w:rsidP="00EC5D2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SYSVYVYKVLKQVHPDTGIS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013.6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EC5D2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YSVYVYKVLKQVHPDTGIS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995.5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C514E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SYSVYVY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1578.8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EC5D2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SYSVYVYKVLK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4740.4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EC5D2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SYSVYVY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1307.6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43</w:t>
            </w:r>
          </w:p>
        </w:tc>
        <w:tc>
          <w:tcPr>
            <w:tcW w:w="2163" w:type="pct"/>
            <w:noWrap/>
          </w:tcPr>
          <w:p w:rsidR="000C33B5" w:rsidRPr="005B5AFE" w:rsidRDefault="000C33B5" w:rsidP="00137ADD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ESYSIYVY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4726.4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137ADD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ESYSVYVY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QVHPDTGIS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995.5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548DD4" w:themeColor="text2" w:themeTint="99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EC5D28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YSVYVY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QVHPDTGIS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626.3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548DD4" w:themeColor="text2" w:themeTint="99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YSVYVY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4481.2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BB7F96">
            <w:pPr>
              <w:widowControl/>
              <w:tabs>
                <w:tab w:val="right" w:pos="4309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YVY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QVHPDTGISSK</w:t>
            </w:r>
            <w:proofErr w:type="spellEnd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ab/>
            </w:r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118.1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BB7F96">
            <w:pPr>
              <w:widowControl/>
              <w:tabs>
                <w:tab w:val="right" w:pos="4309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Y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707.9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BB7F96">
            <w:pPr>
              <w:widowControl/>
              <w:tabs>
                <w:tab w:val="right" w:pos="4309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Y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666.8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BB7F96">
            <w:pPr>
              <w:widowControl/>
              <w:tabs>
                <w:tab w:val="right" w:pos="4309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Y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QVHPDTGISSKAMGIMNSFVNDIFER</w:t>
            </w:r>
            <w:proofErr w:type="spellEnd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693.9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BB7F96">
            <w:pPr>
              <w:widowControl/>
              <w:tabs>
                <w:tab w:val="right" w:pos="4309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577.7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ESYSVYVY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1647.9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ESYSIYVY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QVHPDTGIS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013.6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46</w:t>
            </w:r>
          </w:p>
        </w:tc>
        <w:tc>
          <w:tcPr>
            <w:tcW w:w="2163" w:type="pct"/>
            <w:noWrap/>
          </w:tcPr>
          <w:p w:rsidR="000C33B5" w:rsidRPr="005B5AFE" w:rsidRDefault="000C33B5" w:rsidP="00137ADD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YSVYVYK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626.3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YK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708.0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B53C8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ESYSVYVYK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4740.4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577.7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91.69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095.4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1550.8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2432D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YSVYVYK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4481.2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YVYK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118.19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91.6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YK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666.8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57</w:t>
            </w:r>
          </w:p>
          <w:p w:rsidR="000C33B5" w:rsidRPr="005B5AFE" w:rsidRDefault="000C33B5" w:rsidP="000C33B5">
            <w:pPr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B53C8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YKVLKQ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708.0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IS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258.1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104.0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032.9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YKVLKQ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666.8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VLKQ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291.6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tabs>
                <w:tab w:val="left" w:pos="510"/>
              </w:tabs>
              <w:jc w:val="center"/>
              <w:rPr>
                <w:rFonts w:ascii="Times New Roman" w:hAnsi="Times New Roman"/>
                <w:color w:val="548DD4" w:themeColor="text2" w:themeTint="99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ESYSVYVYKVLKQ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4740.4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tabs>
                <w:tab w:val="left" w:pos="510"/>
              </w:tabs>
              <w:jc w:val="center"/>
              <w:rPr>
                <w:rFonts w:ascii="Times New Roman" w:hAnsi="Times New Roman"/>
                <w:color w:val="548DD4" w:themeColor="text2" w:themeTint="99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VLKQ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577.7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tabs>
                <w:tab w:val="left" w:pos="510"/>
              </w:tabs>
              <w:jc w:val="center"/>
              <w:rPr>
                <w:rFonts w:ascii="Times New Roman" w:hAnsi="Times New Roman"/>
                <w:color w:val="548DD4" w:themeColor="text2" w:themeTint="99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BD153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YSVYVYKVLKQ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4483.2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highlight w:val="cyan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Q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35.4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807.3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Q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095.4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375.1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08</w:t>
            </w:r>
          </w:p>
        </w:tc>
        <w:tc>
          <w:tcPr>
            <w:tcW w:w="2163" w:type="pct"/>
            <w:noWrap/>
          </w:tcPr>
          <w:p w:rsidR="000C33B5" w:rsidRPr="005B5AFE" w:rsidRDefault="000C33B5" w:rsidP="00BD153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PGEL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AVSEGT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78.8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F8233A">
            <w:pPr>
              <w:widowControl/>
              <w:tabs>
                <w:tab w:val="left" w:pos="3192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LPGEL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AVSEGT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805.0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F8233A">
            <w:pPr>
              <w:widowControl/>
              <w:tabs>
                <w:tab w:val="left" w:pos="3192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GEL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AVSEGT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65.7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16</w:t>
            </w:r>
          </w:p>
        </w:tc>
        <w:tc>
          <w:tcPr>
            <w:tcW w:w="2163" w:type="pct"/>
            <w:noWrap/>
          </w:tcPr>
          <w:p w:rsidR="000C33B5" w:rsidRPr="005B5AFE" w:rsidRDefault="000C33B5" w:rsidP="00E7508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LPGELAKHAVSEG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962.0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E7508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LPGELAKHAVSEG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819.0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E7508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AKHAVSEG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KYTSS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162.19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PGELAKHAVSEG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620.8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083E3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GELAKHAVSEG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07.7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3</w:t>
            </w: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9</w:t>
            </w: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TGG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789.4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QTA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TGG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03.6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A87D3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TGGKAP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85.5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501D49">
            <w:pPr>
              <w:widowControl/>
              <w:tabs>
                <w:tab w:val="center" w:pos="2154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QTA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TGGKAPR</w:t>
            </w:r>
            <w:proofErr w:type="spellEnd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ab/>
            </w:r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99.7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24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QTA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TGGKAP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69.8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4</w:t>
            </w: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QTARKST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P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655.9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ST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P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85.5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8</w:t>
            </w: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tabs>
                <w:tab w:val="center" w:pos="2154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QLA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A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14.5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7C5162">
            <w:pPr>
              <w:widowControl/>
              <w:tabs>
                <w:tab w:val="center" w:pos="2154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QLATKAAR</w:t>
            </w:r>
            <w:proofErr w:type="spellEnd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ab/>
            </w:r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070.6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501D49">
            <w:pPr>
              <w:widowControl/>
              <w:tabs>
                <w:tab w:val="center" w:pos="2154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RKSTGGKAP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14.8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23</w:t>
            </w:r>
          </w:p>
        </w:tc>
        <w:tc>
          <w:tcPr>
            <w:tcW w:w="2163" w:type="pct"/>
            <w:noWrap/>
          </w:tcPr>
          <w:p w:rsidR="000C33B5" w:rsidRPr="005B5AFE" w:rsidRDefault="000C33B5" w:rsidP="0095242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QLA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A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028.6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083E39">
            <w:pPr>
              <w:widowControl/>
              <w:tabs>
                <w:tab w:val="center" w:pos="2154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QLA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A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14.5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B0F0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5242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QLA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ARKSAPSTGGV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143.1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B0F0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5242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ARKSAPSTGGVKKPH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132.2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5242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ARKSAPSTGGVKKPH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132.2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27</w:t>
            </w: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TKAA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STGGVKKPH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304.2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A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TGGVK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83.8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A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STGGVKKPH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675.9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LATKAA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25.7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A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STGGVKKPH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988.1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tabs>
                <w:tab w:val="left" w:pos="1589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STGGVKKPHRYRPGTV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249.29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A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TGGVKKPHRYRP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318.2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A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STGGVKKPHRYRPG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319.3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tabs>
                <w:tab w:val="left" w:pos="84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36</w:t>
            </w:r>
          </w:p>
          <w:p w:rsidR="000C33B5" w:rsidRPr="005B5AFE" w:rsidRDefault="000C33B5" w:rsidP="000C33B5">
            <w:pPr>
              <w:tabs>
                <w:tab w:val="left" w:pos="84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84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SAPSTGGV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PH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77.8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84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TKAARKSAPSTGGV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PH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132.2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84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TGGV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PHRYRPGT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ind w:right="75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922.0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84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ARKSAPSTGGV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PH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032.1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197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84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3C665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SAPATGGV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H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19.8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79</w:t>
            </w: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F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DLRFQSSAVMALQEACEAYLVGLFEDTNLCAIHA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4403.2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IAQDF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DLRFQSAAI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009.0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15</w:t>
            </w: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FEDTNLCAI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VTIMPKDIQLA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39.5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CAI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VTIMPKDIQLA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279.2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VTIMPKDIQLAR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968.1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22</w:t>
            </w:r>
          </w:p>
        </w:tc>
        <w:tc>
          <w:tcPr>
            <w:tcW w:w="2163" w:type="pct"/>
            <w:noWrap/>
          </w:tcPr>
          <w:p w:rsidR="000C33B5" w:rsidRPr="005B5AFE" w:rsidRDefault="000C33B5" w:rsidP="001E24A5">
            <w:pPr>
              <w:widowControl/>
              <w:tabs>
                <w:tab w:val="left" w:pos="2530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IM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DIQLAR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97.8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1E24A5">
            <w:pPr>
              <w:widowControl/>
              <w:tabs>
                <w:tab w:val="left" w:pos="2530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DLRFQSAAIGALQEASEAYLVGLFEDTNLCAIHAKRVTIM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4905.5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1E24A5">
            <w:pPr>
              <w:widowControl/>
              <w:tabs>
                <w:tab w:val="left" w:pos="2530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VTIM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DIQLA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98.93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4</w:t>
            </w: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5</w:t>
            </w:r>
          </w:p>
        </w:tc>
        <w:tc>
          <w:tcPr>
            <w:tcW w:w="2163" w:type="pct"/>
            <w:noWrap/>
          </w:tcPr>
          <w:p w:rsidR="000C33B5" w:rsidRPr="005B5AFE" w:rsidRDefault="000C33B5" w:rsidP="001E24A5">
            <w:pPr>
              <w:widowControl/>
              <w:tabs>
                <w:tab w:val="left" w:pos="2530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MSGR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GKGLGKGGA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787.9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GLGKGGA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40.7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GLGKGGA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81.8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GLGKGGA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38.8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1E24A5">
            <w:pPr>
              <w:widowControl/>
              <w:tabs>
                <w:tab w:val="left" w:pos="2530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MSGR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GKGLG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212898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90.7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8</w:t>
            </w: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LGKGGA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38.8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LGKGGA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40.7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LGKGGA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81.8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LGKGGA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11.6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1E24A5">
            <w:pPr>
              <w:widowControl/>
              <w:tabs>
                <w:tab w:val="left" w:pos="650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GK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LGKGGA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600.8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2</w:t>
            </w: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GGK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40.7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GGK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81.8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GGK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38.8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11.6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RGKGGK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85.8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KRH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91.8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MSGRGKGGK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647.84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6</w:t>
            </w:r>
          </w:p>
          <w:p w:rsidR="000C33B5" w:rsidRPr="005B5AFE" w:rsidRDefault="000C33B5" w:rsidP="000C33B5">
            <w:pPr>
              <w:tabs>
                <w:tab w:val="left" w:pos="65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MSGRGKGGKGLGKGG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789.9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65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RGKGGKGLGKGG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83.8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65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GLGKGG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H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63.8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65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GGKGLGKGG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81.8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65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GGKGLGKGG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38.8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tabs>
                <w:tab w:val="left" w:pos="65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GLGKGG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11.6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A80458" w:rsidRPr="005B5AFE" w:rsidTr="00FF764B">
        <w:trPr>
          <w:trHeight w:val="270"/>
        </w:trPr>
        <w:tc>
          <w:tcPr>
            <w:tcW w:w="729" w:type="pct"/>
            <w:vMerge/>
          </w:tcPr>
          <w:p w:rsidR="00A80458" w:rsidRPr="005B5AFE" w:rsidRDefault="00A80458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</w:tcPr>
          <w:p w:rsidR="00A80458" w:rsidRPr="005B5AFE" w:rsidRDefault="00A80458" w:rsidP="00A80458">
            <w:pPr>
              <w:widowControl/>
              <w:jc w:val="center"/>
              <w:rPr>
                <w:rFonts w:ascii="Times New Roman" w:hAnsi="Times New Roman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20</w:t>
            </w:r>
          </w:p>
        </w:tc>
        <w:tc>
          <w:tcPr>
            <w:tcW w:w="2163" w:type="pct"/>
            <w:noWrap/>
          </w:tcPr>
          <w:p w:rsidR="00A80458" w:rsidRPr="005B5AFE" w:rsidRDefault="00A80458" w:rsidP="00907BEA">
            <w:pPr>
              <w:rPr>
                <w:rFonts w:ascii="Times New Roman" w:hAnsi="Times New Roman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VLRDNIQGITKPAIR</w:t>
            </w:r>
            <w:proofErr w:type="spellEnd"/>
          </w:p>
        </w:tc>
        <w:tc>
          <w:tcPr>
            <w:tcW w:w="582" w:type="pct"/>
            <w:noWrap/>
          </w:tcPr>
          <w:p w:rsidR="00A80458" w:rsidRPr="005B5AFE" w:rsidRDefault="00A80458" w:rsidP="00A80458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878.14</w:t>
            </w:r>
          </w:p>
        </w:tc>
        <w:tc>
          <w:tcPr>
            <w:tcW w:w="695" w:type="pct"/>
            <w:noWrap/>
          </w:tcPr>
          <w:p w:rsidR="00A80458" w:rsidRPr="005B5AFE" w:rsidRDefault="00A80458" w:rsidP="00A80458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44</w:t>
            </w: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ISGLIYEETRGVLKVFLENVI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203.8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39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59</w:t>
            </w:r>
          </w:p>
        </w:tc>
        <w:tc>
          <w:tcPr>
            <w:tcW w:w="2163" w:type="pct"/>
            <w:noWrap/>
          </w:tcPr>
          <w:p w:rsidR="000C33B5" w:rsidRPr="005B5AFE" w:rsidRDefault="000C33B5" w:rsidP="005E7904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FLENVI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5E790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28.8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KRISGLIYEETRG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FLENVI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203.8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77</w:t>
            </w: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YTE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TVTAMDVVYAL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665.3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YTE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95.5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YTE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623.4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YTE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622.4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199.2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ENVIRDAVTYTE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071.08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876BB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YTE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TVTAMDVVYAL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622.4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21A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300.2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2C7FA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048.1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2C7FA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DAVTYTE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50.5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79</w:t>
            </w:r>
          </w:p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2C7FA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YTEH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623.4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2C7FA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048.17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6C10B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009.1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1A0F3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636.9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9135A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YTEH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622.4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DF06BE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DAVTYTEH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50.60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EC19C6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YTEH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95.5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EC19C6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199.2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EC19C6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H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300.22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A50017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YTEH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665.36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 w:val="restart"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91</w:t>
            </w:r>
          </w:p>
        </w:tc>
        <w:tc>
          <w:tcPr>
            <w:tcW w:w="2163" w:type="pct"/>
            <w:noWrap/>
          </w:tcPr>
          <w:p w:rsidR="000C33B5" w:rsidRPr="005B5AFE" w:rsidRDefault="000C33B5" w:rsidP="00A50017">
            <w:pPr>
              <w:widowControl/>
              <w:rPr>
                <w:rFonts w:ascii="Times New Roman" w:hAnsi="Times New Roman"/>
                <w:color w:val="00B050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36.85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0C33B5" w:rsidRPr="005B5AFE" w:rsidTr="00FF764B">
        <w:trPr>
          <w:trHeight w:val="270"/>
        </w:trPr>
        <w:tc>
          <w:tcPr>
            <w:tcW w:w="729" w:type="pct"/>
            <w:vMerge/>
          </w:tcPr>
          <w:p w:rsidR="000C33B5" w:rsidRPr="005B5AFE" w:rsidRDefault="000C33B5" w:rsidP="000C33B5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vMerge/>
          </w:tcPr>
          <w:p w:rsidR="000C33B5" w:rsidRPr="005B5AFE" w:rsidRDefault="000C33B5" w:rsidP="000C33B5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163" w:type="pct"/>
            <w:noWrap/>
          </w:tcPr>
          <w:p w:rsidR="000C33B5" w:rsidRPr="005B5AFE" w:rsidRDefault="000C33B5" w:rsidP="00A50017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TVTAMDVVYA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582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636.91</w:t>
            </w:r>
          </w:p>
        </w:tc>
        <w:tc>
          <w:tcPr>
            <w:tcW w:w="695" w:type="pct"/>
            <w:noWrap/>
          </w:tcPr>
          <w:p w:rsidR="000C33B5" w:rsidRPr="005B5AFE" w:rsidRDefault="000C33B5" w:rsidP="00B23971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</w:tbl>
    <w:p w:rsidR="00AD24D3" w:rsidRPr="005B5AFE" w:rsidRDefault="00AD24D3" w:rsidP="00AD24D3">
      <w:pPr>
        <w:ind w:firstLineChars="50" w:firstLine="90"/>
        <w:rPr>
          <w:rFonts w:ascii="Times New Roman" w:hAnsi="Times New Roman"/>
          <w:sz w:val="18"/>
          <w:szCs w:val="18"/>
        </w:rPr>
      </w:pPr>
      <w:proofErr w:type="gramStart"/>
      <w:r w:rsidRPr="005B5AFE">
        <w:rPr>
          <w:rFonts w:ascii="Times New Roman" w:hAnsi="Times New Roman"/>
          <w:bCs/>
          <w:kern w:val="0"/>
          <w:sz w:val="18"/>
          <w:szCs w:val="18"/>
        </w:rPr>
        <w:t>a</w:t>
      </w:r>
      <w:proofErr w:type="gramEnd"/>
      <w:r w:rsidRPr="005B5AFE">
        <w:rPr>
          <w:rFonts w:ascii="Times New Roman" w:hAnsi="Times New Roman"/>
          <w:bCs/>
          <w:kern w:val="0"/>
          <w:sz w:val="18"/>
          <w:szCs w:val="18"/>
        </w:rPr>
        <w:t xml:space="preserve">: </w:t>
      </w:r>
      <w:r w:rsidR="007E0F70" w:rsidRPr="005B5AFE">
        <w:rPr>
          <w:rFonts w:ascii="Times New Roman" w:hAnsi="Times New Roman"/>
          <w:sz w:val="18"/>
          <w:szCs w:val="18"/>
        </w:rPr>
        <w:t xml:space="preserve">Displays the protonated </w:t>
      </w:r>
      <w:proofErr w:type="spellStart"/>
      <w:r w:rsidR="007E0F70" w:rsidRPr="005B5AFE">
        <w:rPr>
          <w:rFonts w:ascii="Times New Roman" w:hAnsi="Times New Roman"/>
          <w:sz w:val="18"/>
          <w:szCs w:val="18"/>
        </w:rPr>
        <w:t>monoisotopic</w:t>
      </w:r>
      <w:proofErr w:type="spellEnd"/>
      <w:r w:rsidR="007E0F70" w:rsidRPr="005B5AFE">
        <w:rPr>
          <w:rFonts w:ascii="Times New Roman" w:hAnsi="Times New Roman"/>
          <w:sz w:val="18"/>
          <w:szCs w:val="18"/>
        </w:rPr>
        <w:t xml:space="preserve"> </w:t>
      </w:r>
      <w:r w:rsidR="007C5F6E" w:rsidRPr="005B5AFE">
        <w:rPr>
          <w:rFonts w:ascii="Times New Roman" w:hAnsi="Times New Roman"/>
          <w:sz w:val="18"/>
          <w:szCs w:val="18"/>
        </w:rPr>
        <w:t>mass of the peptides</w:t>
      </w:r>
      <w:r w:rsidR="007E0F70" w:rsidRPr="005B5AFE">
        <w:rPr>
          <w:rFonts w:ascii="Times New Roman" w:hAnsi="Times New Roman"/>
          <w:sz w:val="18"/>
          <w:szCs w:val="18"/>
        </w:rPr>
        <w:t>. It is the measured mass.</w:t>
      </w:r>
    </w:p>
    <w:p w:rsidR="00C5236C" w:rsidRDefault="00FF764B" w:rsidP="00FF764B">
      <w:pPr>
        <w:ind w:firstLineChars="50" w:firstLine="90"/>
        <w:rPr>
          <w:rFonts w:ascii="Arial" w:hAnsi="Arial" w:cs="Arial"/>
          <w:sz w:val="18"/>
          <w:szCs w:val="18"/>
        </w:rPr>
      </w:pPr>
      <w:r w:rsidRPr="005B5AFE">
        <w:rPr>
          <w:rFonts w:ascii="Times New Roman" w:hAnsi="Times New Roman"/>
          <w:sz w:val="18"/>
          <w:szCs w:val="18"/>
        </w:rPr>
        <w:t>b:</w:t>
      </w:r>
      <w:r w:rsidR="00ED4E6F" w:rsidRPr="00ED4E6F">
        <w:rPr>
          <w:rFonts w:ascii="Times New Roman" w:hAnsi="Times New Roman" w:hint="eastAsia"/>
          <w:sz w:val="18"/>
          <w:szCs w:val="18"/>
        </w:rPr>
        <w:t xml:space="preserve"> Confidence</w:t>
      </w:r>
      <w:r w:rsidR="00ED4E6F" w:rsidRPr="00ED4E6F">
        <w:rPr>
          <w:rFonts w:ascii="Times New Roman" w:hAnsi="Times New Roman" w:hint="eastAsia"/>
          <w:sz w:val="18"/>
          <w:szCs w:val="18"/>
        </w:rPr>
        <w:t>：</w:t>
      </w:r>
      <w:r w:rsidR="00ED4E6F" w:rsidRPr="00ED4E6F">
        <w:rPr>
          <w:rFonts w:ascii="Times New Roman" w:hAnsi="Times New Roman" w:hint="eastAsia"/>
          <w:sz w:val="18"/>
          <w:szCs w:val="18"/>
        </w:rPr>
        <w:t>Indicates a confidence level associated with the peptide sequence at the top level. The false discovery rate (FDR) is a statistical value that estimates the number of false positive identifications among all identifications found by a peptide</w:t>
      </w:r>
      <w:r w:rsidR="00ED4E6F" w:rsidRPr="00ED4E6F">
        <w:rPr>
          <w:rFonts w:ascii="Times New Roman" w:hAnsi="Times New Roman"/>
          <w:sz w:val="18"/>
          <w:szCs w:val="18"/>
        </w:rPr>
        <w:t xml:space="preserve"> identification search. Specifies the target false discovery rate for peptide matches of high confidence. Peptide matches that pass the filter associated with the strict FDR </w:t>
      </w:r>
      <w:proofErr w:type="gramStart"/>
      <w:r w:rsidR="00ED4E6F" w:rsidRPr="00ED4E6F">
        <w:rPr>
          <w:rFonts w:ascii="Times New Roman" w:hAnsi="Times New Roman"/>
          <w:sz w:val="18"/>
          <w:szCs w:val="18"/>
        </w:rPr>
        <w:t>( 0.01</w:t>
      </w:r>
      <w:proofErr w:type="gramEnd"/>
      <w:r w:rsidR="00ED4E6F" w:rsidRPr="00ED4E6F">
        <w:rPr>
          <w:rFonts w:ascii="Times New Roman" w:hAnsi="Times New Roman"/>
          <w:sz w:val="18"/>
          <w:szCs w:val="18"/>
        </w:rPr>
        <w:t>) indicates a high-confidence.</w:t>
      </w: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FF764B">
      <w:pPr>
        <w:ind w:firstLineChars="50" w:firstLine="90"/>
        <w:rPr>
          <w:rFonts w:ascii="Arial" w:hAnsi="Arial" w:cs="Arial"/>
          <w:sz w:val="18"/>
          <w:szCs w:val="18"/>
        </w:rPr>
      </w:pPr>
    </w:p>
    <w:p w:rsidR="00C5236C" w:rsidRDefault="00C5236C" w:rsidP="00C5236C">
      <w:pPr>
        <w:rPr>
          <w:rFonts w:ascii="Arial" w:hAnsi="Arial" w:cs="Arial"/>
          <w:sz w:val="18"/>
          <w:szCs w:val="18"/>
        </w:rPr>
      </w:pPr>
    </w:p>
    <w:p w:rsidR="00C5236C" w:rsidRPr="005B5AFE" w:rsidRDefault="00C5236C" w:rsidP="00C5236C">
      <w:pPr>
        <w:ind w:left="2400" w:hangingChars="1200" w:hanging="2400"/>
        <w:jc w:val="center"/>
        <w:rPr>
          <w:rFonts w:ascii="Times New Roman" w:hAnsi="Times New Roman"/>
          <w:sz w:val="20"/>
          <w:szCs w:val="20"/>
        </w:rPr>
      </w:pPr>
      <w:r w:rsidRPr="005B5AFE">
        <w:rPr>
          <w:rFonts w:ascii="Times New Roman" w:hAnsi="Times New Roman"/>
          <w:sz w:val="20"/>
          <w:szCs w:val="20"/>
        </w:rPr>
        <w:lastRenderedPageBreak/>
        <w:t xml:space="preserve">Supplementary table 2   </w:t>
      </w:r>
      <w:r w:rsidR="00F33701" w:rsidRPr="005B5AFE">
        <w:rPr>
          <w:rFonts w:ascii="Times New Roman" w:hAnsi="Times New Roman"/>
          <w:sz w:val="20"/>
          <w:szCs w:val="20"/>
        </w:rPr>
        <w:t>Histone peptides including a</w:t>
      </w:r>
      <w:r w:rsidRPr="005B5AFE">
        <w:rPr>
          <w:rFonts w:ascii="Times New Roman" w:hAnsi="Times New Roman"/>
          <w:sz w:val="20"/>
          <w:szCs w:val="20"/>
        </w:rPr>
        <w:t>cetyl</w:t>
      </w:r>
      <w:r w:rsidR="00F33701" w:rsidRPr="005B5AFE">
        <w:rPr>
          <w:rFonts w:ascii="Times New Roman" w:hAnsi="Times New Roman"/>
          <w:sz w:val="20"/>
          <w:szCs w:val="20"/>
        </w:rPr>
        <w:t>ation</w:t>
      </w:r>
      <w:r w:rsidRPr="005B5AFE">
        <w:rPr>
          <w:rFonts w:ascii="Times New Roman" w:hAnsi="Times New Roman"/>
          <w:sz w:val="20"/>
          <w:szCs w:val="20"/>
        </w:rPr>
        <w:t xml:space="preserve"> identified by Nano-HPLC-MS/MS</w:t>
      </w:r>
      <w:r w:rsidR="00F33701" w:rsidRPr="005B5AFE">
        <w:rPr>
          <w:rFonts w:ascii="Times New Roman" w:hAnsi="Times New Roman"/>
          <w:sz w:val="20"/>
          <w:szCs w:val="20"/>
        </w:rPr>
        <w:t xml:space="preserve"> in NTDs samples</w:t>
      </w:r>
    </w:p>
    <w:tbl>
      <w:tblPr>
        <w:tblStyle w:val="a5"/>
        <w:tblW w:w="4802" w:type="pct"/>
        <w:tblLayout w:type="fixed"/>
        <w:tblLook w:val="04A0" w:firstRow="1" w:lastRow="0" w:firstColumn="1" w:lastColumn="0" w:noHBand="0" w:noVBand="1"/>
      </w:tblPr>
      <w:tblGrid>
        <w:gridCol w:w="1558"/>
        <w:gridCol w:w="1778"/>
        <w:gridCol w:w="4570"/>
        <w:gridCol w:w="1114"/>
        <w:gridCol w:w="1239"/>
      </w:tblGrid>
      <w:tr w:rsidR="00C5236C" w:rsidRPr="005B5AFE" w:rsidTr="002A7FE8">
        <w:trPr>
          <w:trHeight w:val="392"/>
        </w:trPr>
        <w:tc>
          <w:tcPr>
            <w:tcW w:w="759" w:type="pc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Protein Name</w:t>
            </w:r>
          </w:p>
        </w:tc>
        <w:tc>
          <w:tcPr>
            <w:tcW w:w="866" w:type="pct"/>
          </w:tcPr>
          <w:p w:rsidR="00C5236C" w:rsidRPr="005B5AFE" w:rsidRDefault="00C5236C" w:rsidP="00907BEA">
            <w:pPr>
              <w:widowControl/>
              <w:ind w:leftChars="-119" w:left="-250" w:firstLineChars="166" w:firstLine="250"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odification Site</w:t>
            </w:r>
          </w:p>
        </w:tc>
        <w:tc>
          <w:tcPr>
            <w:tcW w:w="2227" w:type="pct"/>
            <w:noWrap/>
            <w:hideMark/>
          </w:tcPr>
          <w:p w:rsidR="00C5236C" w:rsidRPr="005B5AFE" w:rsidRDefault="00C5236C" w:rsidP="00907BEA">
            <w:pPr>
              <w:widowControl/>
              <w:ind w:rightChars="16" w:right="34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Peptide sequence and modification</w:t>
            </w:r>
          </w:p>
        </w:tc>
        <w:tc>
          <w:tcPr>
            <w:tcW w:w="543" w:type="pct"/>
            <w:noWrap/>
            <w:hideMark/>
          </w:tcPr>
          <w:p w:rsidR="00C5236C" w:rsidRPr="005B5AFE" w:rsidRDefault="00C5236C" w:rsidP="00907BEA">
            <w:pPr>
              <w:widowControl/>
              <w:ind w:leftChars="-186" w:left="-391" w:rightChars="-51" w:right="-107" w:firstLineChars="94" w:firstLine="142"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H+</w:t>
            </w:r>
            <w:r w:rsidRPr="005B5AFE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604" w:type="pct"/>
            <w:noWrap/>
            <w:hideMark/>
          </w:tcPr>
          <w:p w:rsidR="00C5236C" w:rsidRPr="005B5AFE" w:rsidRDefault="00C5236C" w:rsidP="00907BEA">
            <w:pPr>
              <w:widowControl/>
              <w:ind w:left="33" w:rightChars="-52" w:right="-109" w:hangingChars="22" w:hanging="33"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onfidence</w:t>
            </w:r>
            <w:r w:rsidRPr="005B5AFE">
              <w:rPr>
                <w:rFonts w:ascii="Times New Roman" w:hAnsi="Times New Roman"/>
                <w:bCs/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2a</w:t>
            </w:r>
          </w:p>
        </w:tc>
        <w:tc>
          <w:tcPr>
            <w:tcW w:w="866" w:type="pc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3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KSRSS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061.55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74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ERVGAGAPVYLAAVLEYLTAEILELAGNAARD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T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4258.3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VYLAAVLEYLTAEILELAGNAARD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T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400.86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75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VYLAAVLEYLTAEILELAGNAARD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T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400.86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95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VTIAQGGVLPNIQAVLLP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86.8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LQLAIR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VTIAQGGVLPNIQAVLLP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4086.3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VTIAQGGVLPNIQAVLLP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68.85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LQLAIR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174.16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LQLAIR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VTIAQ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744.53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VTIAQGGVLPNIQAVLLP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68.85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QLAVR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GVTIAQGGVLPNIQAVLLP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949.2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LAIRNDEELN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GKVTIAQGGVLPNIQAVLLP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996.2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99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NDE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68.85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LQLAIRNDE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tabs>
                <w:tab w:val="left" w:pos="18"/>
              </w:tabs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744.53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LQLAIRNDE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tabs>
                <w:tab w:val="left" w:pos="18"/>
              </w:tabs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174.1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QLAIRNDE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949.2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LAIRNDE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996.2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DEELNKL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86.8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271.3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18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TESHH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848.6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19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TIAQGGVLPNIQAVLLP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ESHH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848.6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GGVLPNIQAVLLP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ESQKT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806.60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GGVLPNIQAVLLP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ESQKTKS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065.61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24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NIQAVLLPKKTESH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17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915.1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NIQAVLLPKKTESQ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KS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17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366.29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GGVLPNIQAVLLPKKTESQ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KS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065.61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GGVLPNIQAVLLPKKTESQ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806.60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26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GGVLPNIQAVLLPKKTESQK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2806.60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66" w:type="pct"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128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NIQAVLLPKKTESQKTK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335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433.40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2b</w:t>
            </w: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5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P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80.5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AP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24.5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1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TKSAPA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80.5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A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GSK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066.63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2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KAVTKAQ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41.8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AP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066.63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5</w:t>
            </w:r>
          </w:p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G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VTKAQ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41.8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VTKAQ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71.7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6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GS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KAQ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41.8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KAQ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71.7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KAQK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ind w:right="15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127.6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KAQKKDG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ind w:right="15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27.8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20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K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15.56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K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745.46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SKKAV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ind w:right="15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71.7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V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K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ind w:right="15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127.6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V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KKDG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ind w:right="15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27.8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GSKKAV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Q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ind w:right="15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41.8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23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VTKAQ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ind w:right="15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127.6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AVTKAQ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DG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ind w:right="15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27.8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66" w:type="pc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27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D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R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ind w:right="15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15.5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66" w:type="pc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28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DGK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ind w:right="15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15.5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34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SYSVYVY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50.79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SYSVYVYKVLKQVHPDTGISSK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4724.40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SYSVYVY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07.65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43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ESYSIYVY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QVHPDTGISSK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4738.40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ESYSVYVYK</w:t>
            </w:r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1307.66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548DD4" w:themeColor="text2" w:themeTint="99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YSVYVY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QVHPDTGISSK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4481.2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46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QVHPDTGISSK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349.69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ESYSVYVYK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4738.40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291.69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3077.49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1550.85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YSVYVYK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VHPDTGISSK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sz w:val="15"/>
                <w:szCs w:val="15"/>
              </w:rPr>
              <w:t>4481.2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57</w:t>
            </w:r>
          </w:p>
          <w:p w:rsidR="00C5236C" w:rsidRPr="005B5AFE" w:rsidRDefault="00C5236C" w:rsidP="00907BEA">
            <w:pPr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201.0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IS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258.0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104.00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032.93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VLKQ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291.69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tabs>
                <w:tab w:val="left" w:pos="510"/>
              </w:tabs>
              <w:jc w:val="center"/>
              <w:rPr>
                <w:rFonts w:ascii="Times New Roman" w:hAnsi="Times New Roman"/>
                <w:color w:val="548DD4" w:themeColor="text2" w:themeTint="99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ESYSVYVYKVLKQ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4738.40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tabs>
                <w:tab w:val="left" w:pos="510"/>
              </w:tabs>
              <w:jc w:val="center"/>
              <w:rPr>
                <w:rFonts w:ascii="Times New Roman" w:hAnsi="Times New Roman"/>
                <w:color w:val="548DD4" w:themeColor="text2" w:themeTint="99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YSVYVYKVLKQ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4481.2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highlight w:val="cyan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Q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49.39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tabs>
                <w:tab w:val="left" w:pos="51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QVHPDTGISS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MGIMNSFVNDIFE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095.4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08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PGEL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AVSEGT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78.85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3192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TITSREIQTAVRLLLPGEL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AVSEGT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303.89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3192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LLLPGEL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AVSEGT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805.0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3192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GEL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AVSEGT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65.7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16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PGELAKHAVSEG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07.7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3</w:t>
            </w:r>
          </w:p>
        </w:tc>
        <w:tc>
          <w:tcPr>
            <w:tcW w:w="866" w:type="pc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9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center" w:pos="2154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TGGKAP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85.55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4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center" w:pos="2154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ST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P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71.5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center" w:pos="2154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T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P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 xml:space="preserve">   815.4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8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center" w:pos="2154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QLATKAAR</w:t>
            </w:r>
            <w:proofErr w:type="spellEnd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ab/>
            </w:r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070.63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23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QLA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A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028.63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B0F0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QLA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A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900.53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B0F0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QLA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ARKSAPSTGGV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143.13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B0F0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ARKSAPSTGGVKKPH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132.2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center" w:pos="2154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QLAT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A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070.63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27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STGGV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 xml:space="preserve">  973.53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STGGVKKPH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19.8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tabs>
                <w:tab w:val="left" w:pos="84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36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SAPSTGGV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PH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63.75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tabs>
                <w:tab w:val="left" w:pos="84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SAPSTGGV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PH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05.86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tabs>
                <w:tab w:val="left" w:pos="84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QLATKAARKSAPSTGGV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143.1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79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IAQDF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DL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77.71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DLRFQSAAIGALQEASEAYLVGLFEDTNLCAIHA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 xml:space="preserve">  4035.9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15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FEDTNLCAI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VTIMPKDIQLA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39.5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YLVGLFEDTNLCAI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948.9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530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FQSAAIGALQEASEAYLVGLFEDTNLCAI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VTIMPKDIQ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 xml:space="preserve">  4674.45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22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530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FQSAAIGALQEASEAYLVGLFEDTNLCAIHAKRVTIMP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DIQ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4674.45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4</w:t>
            </w: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5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530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GKGLGKGGA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38.8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GLGKGGA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40.70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GLG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885.5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8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LGKGGA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11.69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LGKGGA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96.81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LGKGGA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198.69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826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G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LGKGGA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013.5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LG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885.5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LGKGGAKRH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62.7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2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GGK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97.80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11.69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KRH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62.7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826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013.58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GGK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198.69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851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 xml:space="preserve">   927.5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GGKGLG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A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96.81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16</w:t>
            </w:r>
          </w:p>
          <w:p w:rsidR="00C5236C" w:rsidRPr="005B5AFE" w:rsidRDefault="00C5236C" w:rsidP="00907BEA">
            <w:pPr>
              <w:tabs>
                <w:tab w:val="left" w:pos="65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GLGKGG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211.69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tabs>
                <w:tab w:val="left" w:pos="65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GKGLGKGG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H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62.7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tabs>
                <w:tab w:val="left" w:pos="65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KGGKGLGKGG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96.81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tabs>
                <w:tab w:val="left" w:pos="65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851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LGKGG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 xml:space="preserve">   927.5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tabs>
                <w:tab w:val="left" w:pos="650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GGKGLGKGG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</w:t>
            </w:r>
            <w:r w:rsidRPr="005B5AF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tabs>
                <w:tab w:val="left" w:pos="222"/>
              </w:tabs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397.80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20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LRDNIQGITKPAI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878.14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44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ISGLIYEETRGVLKVFLENVI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16.6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ISGLIYEETRGVLKVFLENVI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203.8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59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G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FLENVI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428.8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ISGLIYEETRG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FLENVIRDAVTYTEHA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734.0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KRISGLIYEETRGV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VFLENVI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 xml:space="preserve">  3203.8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77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TVTAMDVVYAL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048.1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YTE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TVTAMDVVYAL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67.51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DAVTYTE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TVTAMDVVYAL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50.51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YTE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TVTAMDVVYAL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623.4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HA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KTVTAMDVVYAL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300.2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79</w:t>
            </w:r>
          </w:p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YTEH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623.4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048.1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DAVTYTEH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50.51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YTEH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967.51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AVTYTEH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 xml:space="preserve">  2665.37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EHAKR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2300.2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 w:val="restart"/>
          </w:tcPr>
          <w:p w:rsidR="00C5236C" w:rsidRPr="005B5AFE" w:rsidRDefault="00C5236C" w:rsidP="00907BE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K91</w:t>
            </w: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rPr>
                <w:rFonts w:ascii="Times New Roman" w:hAnsi="Times New Roman"/>
                <w:color w:val="00B050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IRDAVTYTEHAKRKTVTAMDVVYA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3035.66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  <w:tr w:rsidR="00C5236C" w:rsidRPr="005B5AFE" w:rsidTr="002A7FE8">
        <w:trPr>
          <w:trHeight w:val="270"/>
        </w:trPr>
        <w:tc>
          <w:tcPr>
            <w:tcW w:w="759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66" w:type="pct"/>
            <w:vMerge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227" w:type="pct"/>
            <w:noWrap/>
          </w:tcPr>
          <w:p w:rsidR="00C5236C" w:rsidRPr="005B5AFE" w:rsidRDefault="00C5236C" w:rsidP="00907BE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TVTAMDVVYALK</w:t>
            </w:r>
            <w:r w:rsidRPr="005B5AFE"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bscript"/>
              </w:rPr>
              <w:t>Acetyl</w:t>
            </w: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543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1508.82</w:t>
            </w:r>
          </w:p>
        </w:tc>
        <w:tc>
          <w:tcPr>
            <w:tcW w:w="604" w:type="pct"/>
            <w:noWrap/>
          </w:tcPr>
          <w:p w:rsidR="00C5236C" w:rsidRPr="005B5AFE" w:rsidRDefault="00C5236C" w:rsidP="00907BE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B5AFE">
              <w:rPr>
                <w:rFonts w:ascii="Times New Roman" w:hAnsi="Times New Roman"/>
                <w:kern w:val="0"/>
                <w:sz w:val="15"/>
                <w:szCs w:val="15"/>
              </w:rPr>
              <w:t>High</w:t>
            </w:r>
          </w:p>
        </w:tc>
      </w:tr>
    </w:tbl>
    <w:p w:rsidR="00C5236C" w:rsidRPr="005B5AFE" w:rsidRDefault="00C5236C" w:rsidP="00C5236C">
      <w:pPr>
        <w:ind w:firstLineChars="50" w:firstLine="90"/>
        <w:rPr>
          <w:rFonts w:ascii="Times New Roman" w:hAnsi="Times New Roman"/>
          <w:sz w:val="18"/>
          <w:szCs w:val="18"/>
        </w:rPr>
      </w:pPr>
      <w:proofErr w:type="gramStart"/>
      <w:r w:rsidRPr="005B5AFE">
        <w:rPr>
          <w:rFonts w:ascii="Times New Roman" w:hAnsi="Times New Roman"/>
          <w:bCs/>
          <w:kern w:val="0"/>
          <w:sz w:val="18"/>
          <w:szCs w:val="18"/>
        </w:rPr>
        <w:t>a</w:t>
      </w:r>
      <w:proofErr w:type="gramEnd"/>
      <w:r w:rsidRPr="005B5AFE">
        <w:rPr>
          <w:rFonts w:ascii="Times New Roman" w:hAnsi="Times New Roman"/>
          <w:bCs/>
          <w:kern w:val="0"/>
          <w:sz w:val="18"/>
          <w:szCs w:val="18"/>
        </w:rPr>
        <w:t xml:space="preserve">: </w:t>
      </w:r>
      <w:r w:rsidRPr="005B5AFE">
        <w:rPr>
          <w:rFonts w:ascii="Times New Roman" w:hAnsi="Times New Roman"/>
          <w:sz w:val="18"/>
          <w:szCs w:val="18"/>
        </w:rPr>
        <w:t xml:space="preserve">Displays the protonated </w:t>
      </w:r>
      <w:proofErr w:type="spellStart"/>
      <w:r w:rsidRPr="005B5AFE">
        <w:rPr>
          <w:rFonts w:ascii="Times New Roman" w:hAnsi="Times New Roman"/>
          <w:sz w:val="18"/>
          <w:szCs w:val="18"/>
        </w:rPr>
        <w:t>monoisotopic</w:t>
      </w:r>
      <w:proofErr w:type="spellEnd"/>
      <w:r w:rsidRPr="005B5AFE">
        <w:rPr>
          <w:rFonts w:ascii="Times New Roman" w:hAnsi="Times New Roman"/>
          <w:sz w:val="18"/>
          <w:szCs w:val="18"/>
        </w:rPr>
        <w:t xml:space="preserve"> </w:t>
      </w:r>
      <w:r w:rsidR="00DD5F9E" w:rsidRPr="005B5AFE">
        <w:rPr>
          <w:rFonts w:ascii="Times New Roman" w:hAnsi="Times New Roman"/>
          <w:sz w:val="18"/>
          <w:szCs w:val="18"/>
        </w:rPr>
        <w:t>mass of the peptides.</w:t>
      </w:r>
      <w:r w:rsidRPr="005B5AFE">
        <w:rPr>
          <w:rFonts w:ascii="Times New Roman" w:hAnsi="Times New Roman"/>
          <w:sz w:val="18"/>
          <w:szCs w:val="18"/>
        </w:rPr>
        <w:t xml:space="preserve"> It is the measured mass.</w:t>
      </w:r>
    </w:p>
    <w:p w:rsidR="00C5236C" w:rsidRPr="005B5AFE" w:rsidRDefault="00C5236C" w:rsidP="002A7FE8">
      <w:pPr>
        <w:ind w:firstLineChars="50" w:firstLine="90"/>
        <w:rPr>
          <w:rFonts w:ascii="Times New Roman" w:hAnsi="Times New Roman"/>
          <w:sz w:val="18"/>
          <w:szCs w:val="18"/>
        </w:rPr>
      </w:pPr>
      <w:r w:rsidRPr="005B5AFE">
        <w:rPr>
          <w:rFonts w:ascii="Times New Roman" w:hAnsi="Times New Roman"/>
          <w:sz w:val="18"/>
          <w:szCs w:val="18"/>
        </w:rPr>
        <w:t>b:</w:t>
      </w:r>
      <w:r w:rsidR="00ED4E6F">
        <w:rPr>
          <w:rFonts w:hint="eastAsia"/>
        </w:rPr>
        <w:t xml:space="preserve"> </w:t>
      </w:r>
      <w:bookmarkStart w:id="1" w:name="_GoBack"/>
      <w:bookmarkEnd w:id="1"/>
      <w:r w:rsidR="00ED4E6F" w:rsidRPr="00ED4E6F">
        <w:rPr>
          <w:rFonts w:ascii="Times New Roman" w:hAnsi="Times New Roman" w:hint="eastAsia"/>
          <w:sz w:val="18"/>
          <w:szCs w:val="18"/>
        </w:rPr>
        <w:t>Confidence</w:t>
      </w:r>
      <w:r w:rsidR="00ED4E6F" w:rsidRPr="00ED4E6F">
        <w:rPr>
          <w:rFonts w:ascii="Times New Roman" w:hAnsi="Times New Roman" w:hint="eastAsia"/>
          <w:sz w:val="18"/>
          <w:szCs w:val="18"/>
        </w:rPr>
        <w:t>：</w:t>
      </w:r>
      <w:r w:rsidR="00ED4E6F" w:rsidRPr="00ED4E6F">
        <w:rPr>
          <w:rFonts w:ascii="Times New Roman" w:hAnsi="Times New Roman" w:hint="eastAsia"/>
          <w:sz w:val="18"/>
          <w:szCs w:val="18"/>
        </w:rPr>
        <w:t>Indicates a confidence level associated with the peptide sequence at the top level. The false discovery rate (FDR) is a statistical value that estimates the number of false positive identifications among all identifications found by a peptide</w:t>
      </w:r>
      <w:r w:rsidR="00ED4E6F" w:rsidRPr="00ED4E6F">
        <w:rPr>
          <w:rFonts w:ascii="Times New Roman" w:hAnsi="Times New Roman"/>
          <w:sz w:val="18"/>
          <w:szCs w:val="18"/>
        </w:rPr>
        <w:t xml:space="preserve"> identification search. Specifies the </w:t>
      </w:r>
      <w:r w:rsidR="00ED4E6F" w:rsidRPr="00ED4E6F">
        <w:rPr>
          <w:rFonts w:ascii="Times New Roman" w:hAnsi="Times New Roman"/>
          <w:sz w:val="18"/>
          <w:szCs w:val="18"/>
        </w:rPr>
        <w:lastRenderedPageBreak/>
        <w:t xml:space="preserve">target false discovery rate for peptide matches of high confidence. Peptide matches that pass the filter associated with the strict FDR </w:t>
      </w:r>
      <w:proofErr w:type="gramStart"/>
      <w:r w:rsidR="00ED4E6F" w:rsidRPr="00ED4E6F">
        <w:rPr>
          <w:rFonts w:ascii="Times New Roman" w:hAnsi="Times New Roman"/>
          <w:sz w:val="18"/>
          <w:szCs w:val="18"/>
        </w:rPr>
        <w:t>( 0.01</w:t>
      </w:r>
      <w:proofErr w:type="gramEnd"/>
      <w:r w:rsidR="00ED4E6F" w:rsidRPr="00ED4E6F">
        <w:rPr>
          <w:rFonts w:ascii="Times New Roman" w:hAnsi="Times New Roman"/>
          <w:sz w:val="18"/>
          <w:szCs w:val="18"/>
        </w:rPr>
        <w:t>) indicates a high-confidence.</w:t>
      </w:r>
    </w:p>
    <w:sectPr w:rsidR="00C5236C" w:rsidRPr="005B5AFE" w:rsidSect="00C523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CCB" w:rsidRDefault="00693CCB" w:rsidP="00AD24D3">
      <w:r>
        <w:separator/>
      </w:r>
    </w:p>
  </w:endnote>
  <w:endnote w:type="continuationSeparator" w:id="0">
    <w:p w:rsidR="00693CCB" w:rsidRDefault="00693CCB" w:rsidP="00AD2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CCB" w:rsidRDefault="00693CCB" w:rsidP="00AD24D3">
      <w:r>
        <w:separator/>
      </w:r>
    </w:p>
  </w:footnote>
  <w:footnote w:type="continuationSeparator" w:id="0">
    <w:p w:rsidR="00693CCB" w:rsidRDefault="00693CCB" w:rsidP="00AD2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539D0"/>
    <w:multiLevelType w:val="hybridMultilevel"/>
    <w:tmpl w:val="2E8ACC66"/>
    <w:lvl w:ilvl="0" w:tplc="F64090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00E8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3823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4A98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34EB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56BC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D865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984F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C4F7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BA9105A"/>
    <w:multiLevelType w:val="hybridMultilevel"/>
    <w:tmpl w:val="ECCA8AB0"/>
    <w:lvl w:ilvl="0" w:tplc="056C54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8ECA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E8DE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42E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620F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46F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3406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8871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E2A4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0E300F1"/>
    <w:multiLevelType w:val="hybridMultilevel"/>
    <w:tmpl w:val="815AEC92"/>
    <w:lvl w:ilvl="0" w:tplc="513854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1A93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B8F0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2EAA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4E92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A26C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38E0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DE5F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2454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15C29E4"/>
    <w:multiLevelType w:val="hybridMultilevel"/>
    <w:tmpl w:val="A008FBB6"/>
    <w:lvl w:ilvl="0" w:tplc="1452F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CC5E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00A5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40CF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7007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74E2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BA7C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E687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5A30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3D03F41"/>
    <w:multiLevelType w:val="hybridMultilevel"/>
    <w:tmpl w:val="E7AEA6A8"/>
    <w:lvl w:ilvl="0" w:tplc="07967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306D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2A14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562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A6EE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44AE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62BE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CA7C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4A21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75E2816"/>
    <w:multiLevelType w:val="hybridMultilevel"/>
    <w:tmpl w:val="32508A3C"/>
    <w:lvl w:ilvl="0" w:tplc="A40603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92CA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329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3241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6E9B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7C0C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2430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0A49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F239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D336399"/>
    <w:multiLevelType w:val="hybridMultilevel"/>
    <w:tmpl w:val="47422134"/>
    <w:lvl w:ilvl="0" w:tplc="17F46F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5627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BA3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BCA9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E072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F683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274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1E88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7AC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915638"/>
    <w:multiLevelType w:val="hybridMultilevel"/>
    <w:tmpl w:val="BEAC4684"/>
    <w:lvl w:ilvl="0" w:tplc="BB8EE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4C9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DCC3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142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CAF7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BE0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BA2F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4A15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22F3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04068CE"/>
    <w:multiLevelType w:val="hybridMultilevel"/>
    <w:tmpl w:val="FF8C3D04"/>
    <w:lvl w:ilvl="0" w:tplc="3FF60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D6D6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68DC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F2C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FE8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7635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6C2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2CE7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8EF9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0C7344C"/>
    <w:multiLevelType w:val="hybridMultilevel"/>
    <w:tmpl w:val="E4D6A448"/>
    <w:lvl w:ilvl="0" w:tplc="E13C58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2EC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EA7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0C5F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288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4095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A20C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A0EE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38BE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0D71C64"/>
    <w:multiLevelType w:val="hybridMultilevel"/>
    <w:tmpl w:val="BB14A71C"/>
    <w:lvl w:ilvl="0" w:tplc="47863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9086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60B3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8052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7404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6497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E88E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76F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2C4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C4105FD"/>
    <w:multiLevelType w:val="hybridMultilevel"/>
    <w:tmpl w:val="CED09292"/>
    <w:lvl w:ilvl="0" w:tplc="8C5E6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2ED1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C87F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16A8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A2FD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E6D5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50D4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9494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AAA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CDE0E4C"/>
    <w:multiLevelType w:val="hybridMultilevel"/>
    <w:tmpl w:val="49FA5CF2"/>
    <w:lvl w:ilvl="0" w:tplc="3B220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18B5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A8E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9ADC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3CDC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E85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60F6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98E7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6C8D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3AFC1DC7"/>
    <w:multiLevelType w:val="hybridMultilevel"/>
    <w:tmpl w:val="45FEA37A"/>
    <w:lvl w:ilvl="0" w:tplc="FC42F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9A0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322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826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AECB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209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28A7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DE2B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107B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1366AEC"/>
    <w:multiLevelType w:val="hybridMultilevel"/>
    <w:tmpl w:val="8098D104"/>
    <w:lvl w:ilvl="0" w:tplc="3AA65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086A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A0FB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A273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58D8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385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CA24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441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8402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2B4440A"/>
    <w:multiLevelType w:val="hybridMultilevel"/>
    <w:tmpl w:val="C7E07446"/>
    <w:lvl w:ilvl="0" w:tplc="1C5EB6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9C21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B44A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FED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76B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F824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24F1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228C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B88E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6E05405"/>
    <w:multiLevelType w:val="hybridMultilevel"/>
    <w:tmpl w:val="34609948"/>
    <w:lvl w:ilvl="0" w:tplc="EC6A5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A80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2661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E41C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DEE2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2EC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3656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9EAD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E09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5BB15F08"/>
    <w:multiLevelType w:val="hybridMultilevel"/>
    <w:tmpl w:val="25F21ADC"/>
    <w:lvl w:ilvl="0" w:tplc="EA1A83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66D1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ECF6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3E5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0CED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1EF0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7897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B2D5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C66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16D6225"/>
    <w:multiLevelType w:val="hybridMultilevel"/>
    <w:tmpl w:val="D318B826"/>
    <w:lvl w:ilvl="0" w:tplc="227C34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0E71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E85F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268F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08B2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22A7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4CD1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EA2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58F7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6E1A2DD5"/>
    <w:multiLevelType w:val="hybridMultilevel"/>
    <w:tmpl w:val="035AF990"/>
    <w:lvl w:ilvl="0" w:tplc="9E56C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C879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9E60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ECF0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6842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44AB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FEDA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D8AA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3A2F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12"/>
  </w:num>
  <w:num w:numId="3">
    <w:abstractNumId w:val="6"/>
  </w:num>
  <w:num w:numId="4">
    <w:abstractNumId w:val="7"/>
  </w:num>
  <w:num w:numId="5">
    <w:abstractNumId w:val="19"/>
  </w:num>
  <w:num w:numId="6">
    <w:abstractNumId w:val="14"/>
  </w:num>
  <w:num w:numId="7">
    <w:abstractNumId w:val="17"/>
  </w:num>
  <w:num w:numId="8">
    <w:abstractNumId w:val="5"/>
  </w:num>
  <w:num w:numId="9">
    <w:abstractNumId w:val="2"/>
  </w:num>
  <w:num w:numId="10">
    <w:abstractNumId w:val="10"/>
  </w:num>
  <w:num w:numId="11">
    <w:abstractNumId w:val="13"/>
  </w:num>
  <w:num w:numId="12">
    <w:abstractNumId w:val="1"/>
  </w:num>
  <w:num w:numId="13">
    <w:abstractNumId w:val="3"/>
  </w:num>
  <w:num w:numId="14">
    <w:abstractNumId w:val="18"/>
  </w:num>
  <w:num w:numId="15">
    <w:abstractNumId w:val="11"/>
  </w:num>
  <w:num w:numId="16">
    <w:abstractNumId w:val="8"/>
  </w:num>
  <w:num w:numId="17">
    <w:abstractNumId w:val="0"/>
  </w:num>
  <w:num w:numId="18">
    <w:abstractNumId w:val="15"/>
  </w:num>
  <w:num w:numId="19">
    <w:abstractNumId w:val="16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BB1"/>
    <w:rsid w:val="000004F3"/>
    <w:rsid w:val="000037A7"/>
    <w:rsid w:val="00013807"/>
    <w:rsid w:val="00022149"/>
    <w:rsid w:val="00022E29"/>
    <w:rsid w:val="00035D8B"/>
    <w:rsid w:val="000537B7"/>
    <w:rsid w:val="00064675"/>
    <w:rsid w:val="0006744A"/>
    <w:rsid w:val="00083E39"/>
    <w:rsid w:val="000A7D48"/>
    <w:rsid w:val="000C0052"/>
    <w:rsid w:val="000C206F"/>
    <w:rsid w:val="000C33B5"/>
    <w:rsid w:val="000D4F76"/>
    <w:rsid w:val="000D6823"/>
    <w:rsid w:val="000F196A"/>
    <w:rsid w:val="000F7EEB"/>
    <w:rsid w:val="0010305A"/>
    <w:rsid w:val="00104C2B"/>
    <w:rsid w:val="001231A5"/>
    <w:rsid w:val="00127B3E"/>
    <w:rsid w:val="00137ADD"/>
    <w:rsid w:val="00141796"/>
    <w:rsid w:val="001534C2"/>
    <w:rsid w:val="001551FB"/>
    <w:rsid w:val="00176270"/>
    <w:rsid w:val="001762A7"/>
    <w:rsid w:val="00184C2E"/>
    <w:rsid w:val="00185769"/>
    <w:rsid w:val="001A0F32"/>
    <w:rsid w:val="001A67A5"/>
    <w:rsid w:val="001E24A5"/>
    <w:rsid w:val="001E47DF"/>
    <w:rsid w:val="001E6D43"/>
    <w:rsid w:val="001E7090"/>
    <w:rsid w:val="001F0193"/>
    <w:rsid w:val="00207955"/>
    <w:rsid w:val="00212898"/>
    <w:rsid w:val="002150B5"/>
    <w:rsid w:val="002155CE"/>
    <w:rsid w:val="00216F39"/>
    <w:rsid w:val="002432D0"/>
    <w:rsid w:val="00247D75"/>
    <w:rsid w:val="0025564B"/>
    <w:rsid w:val="0027381D"/>
    <w:rsid w:val="0027636D"/>
    <w:rsid w:val="00276E72"/>
    <w:rsid w:val="00283216"/>
    <w:rsid w:val="00283559"/>
    <w:rsid w:val="002A7FE8"/>
    <w:rsid w:val="002B1775"/>
    <w:rsid w:val="002B3463"/>
    <w:rsid w:val="002B45CD"/>
    <w:rsid w:val="002C1ADF"/>
    <w:rsid w:val="002C2D90"/>
    <w:rsid w:val="002C3926"/>
    <w:rsid w:val="002C7FA1"/>
    <w:rsid w:val="002D0C8A"/>
    <w:rsid w:val="002E4507"/>
    <w:rsid w:val="002E5072"/>
    <w:rsid w:val="002E68E7"/>
    <w:rsid w:val="002F1543"/>
    <w:rsid w:val="003013FD"/>
    <w:rsid w:val="0030212F"/>
    <w:rsid w:val="00303A8D"/>
    <w:rsid w:val="003476DA"/>
    <w:rsid w:val="003530DF"/>
    <w:rsid w:val="00367FD2"/>
    <w:rsid w:val="00372BF5"/>
    <w:rsid w:val="003754C0"/>
    <w:rsid w:val="00386091"/>
    <w:rsid w:val="003908BE"/>
    <w:rsid w:val="00390BCE"/>
    <w:rsid w:val="003944D8"/>
    <w:rsid w:val="003C6650"/>
    <w:rsid w:val="003C669A"/>
    <w:rsid w:val="003E3BF4"/>
    <w:rsid w:val="003F3F78"/>
    <w:rsid w:val="003F535A"/>
    <w:rsid w:val="00401D6D"/>
    <w:rsid w:val="004213EC"/>
    <w:rsid w:val="00432D50"/>
    <w:rsid w:val="004432B6"/>
    <w:rsid w:val="00443469"/>
    <w:rsid w:val="00450C23"/>
    <w:rsid w:val="00455250"/>
    <w:rsid w:val="00456D83"/>
    <w:rsid w:val="00456DBA"/>
    <w:rsid w:val="0045724D"/>
    <w:rsid w:val="00466CF0"/>
    <w:rsid w:val="0046765B"/>
    <w:rsid w:val="0046786B"/>
    <w:rsid w:val="0048178D"/>
    <w:rsid w:val="00482FC1"/>
    <w:rsid w:val="00484002"/>
    <w:rsid w:val="004902EA"/>
    <w:rsid w:val="00490A24"/>
    <w:rsid w:val="00493444"/>
    <w:rsid w:val="004B5E61"/>
    <w:rsid w:val="004B69F1"/>
    <w:rsid w:val="004B7B71"/>
    <w:rsid w:val="004C1501"/>
    <w:rsid w:val="004E5E90"/>
    <w:rsid w:val="004F30D3"/>
    <w:rsid w:val="004F43DE"/>
    <w:rsid w:val="004F5476"/>
    <w:rsid w:val="004F7C84"/>
    <w:rsid w:val="005011B1"/>
    <w:rsid w:val="00501D49"/>
    <w:rsid w:val="00507672"/>
    <w:rsid w:val="00507D5F"/>
    <w:rsid w:val="00516BCC"/>
    <w:rsid w:val="00520AB4"/>
    <w:rsid w:val="00523629"/>
    <w:rsid w:val="005252FC"/>
    <w:rsid w:val="00533672"/>
    <w:rsid w:val="005373FD"/>
    <w:rsid w:val="00545DE1"/>
    <w:rsid w:val="00552AAB"/>
    <w:rsid w:val="005668F2"/>
    <w:rsid w:val="005B5AFE"/>
    <w:rsid w:val="005B5F8E"/>
    <w:rsid w:val="005C0683"/>
    <w:rsid w:val="005C43FA"/>
    <w:rsid w:val="005C6BE5"/>
    <w:rsid w:val="005D78A4"/>
    <w:rsid w:val="005E0175"/>
    <w:rsid w:val="005E7904"/>
    <w:rsid w:val="005F5830"/>
    <w:rsid w:val="00601B1A"/>
    <w:rsid w:val="00622A2C"/>
    <w:rsid w:val="00631B22"/>
    <w:rsid w:val="00634738"/>
    <w:rsid w:val="0063483A"/>
    <w:rsid w:val="0064082C"/>
    <w:rsid w:val="00654EC8"/>
    <w:rsid w:val="00670C9C"/>
    <w:rsid w:val="00693CCB"/>
    <w:rsid w:val="006B2CCC"/>
    <w:rsid w:val="006B4BF4"/>
    <w:rsid w:val="006C10B9"/>
    <w:rsid w:val="006C1C65"/>
    <w:rsid w:val="006D27FA"/>
    <w:rsid w:val="006D378C"/>
    <w:rsid w:val="006F3DC3"/>
    <w:rsid w:val="006F483D"/>
    <w:rsid w:val="006F7484"/>
    <w:rsid w:val="007025F8"/>
    <w:rsid w:val="0070392E"/>
    <w:rsid w:val="007131BB"/>
    <w:rsid w:val="0072098D"/>
    <w:rsid w:val="00721A9B"/>
    <w:rsid w:val="00734320"/>
    <w:rsid w:val="007358E6"/>
    <w:rsid w:val="007426AF"/>
    <w:rsid w:val="00755854"/>
    <w:rsid w:val="007601AE"/>
    <w:rsid w:val="00762BC6"/>
    <w:rsid w:val="00773A1E"/>
    <w:rsid w:val="0078374E"/>
    <w:rsid w:val="00785B07"/>
    <w:rsid w:val="007B25E6"/>
    <w:rsid w:val="007B5E77"/>
    <w:rsid w:val="007C5162"/>
    <w:rsid w:val="007C5F6E"/>
    <w:rsid w:val="007D7451"/>
    <w:rsid w:val="007E02AC"/>
    <w:rsid w:val="007E0F70"/>
    <w:rsid w:val="007F01A0"/>
    <w:rsid w:val="00823840"/>
    <w:rsid w:val="00834FFF"/>
    <w:rsid w:val="00835214"/>
    <w:rsid w:val="00842368"/>
    <w:rsid w:val="00842D34"/>
    <w:rsid w:val="008453C5"/>
    <w:rsid w:val="00847DA2"/>
    <w:rsid w:val="00850027"/>
    <w:rsid w:val="00851183"/>
    <w:rsid w:val="00871504"/>
    <w:rsid w:val="00876BBA"/>
    <w:rsid w:val="00887C83"/>
    <w:rsid w:val="008A0309"/>
    <w:rsid w:val="008B49C9"/>
    <w:rsid w:val="008B745D"/>
    <w:rsid w:val="008D37C9"/>
    <w:rsid w:val="008D647D"/>
    <w:rsid w:val="008E701F"/>
    <w:rsid w:val="00905CCE"/>
    <w:rsid w:val="00907BEA"/>
    <w:rsid w:val="00911585"/>
    <w:rsid w:val="009121A9"/>
    <w:rsid w:val="009135A2"/>
    <w:rsid w:val="00913D65"/>
    <w:rsid w:val="00921403"/>
    <w:rsid w:val="009233E4"/>
    <w:rsid w:val="009421B1"/>
    <w:rsid w:val="0094499F"/>
    <w:rsid w:val="009466EE"/>
    <w:rsid w:val="0095044D"/>
    <w:rsid w:val="00952423"/>
    <w:rsid w:val="00961F72"/>
    <w:rsid w:val="00963207"/>
    <w:rsid w:val="00967C25"/>
    <w:rsid w:val="00981B3B"/>
    <w:rsid w:val="00984C0B"/>
    <w:rsid w:val="009854BA"/>
    <w:rsid w:val="009863E3"/>
    <w:rsid w:val="0099301A"/>
    <w:rsid w:val="009B6FAD"/>
    <w:rsid w:val="009E313B"/>
    <w:rsid w:val="009F0E9F"/>
    <w:rsid w:val="009F146B"/>
    <w:rsid w:val="00A00166"/>
    <w:rsid w:val="00A2630E"/>
    <w:rsid w:val="00A26375"/>
    <w:rsid w:val="00A35D21"/>
    <w:rsid w:val="00A40745"/>
    <w:rsid w:val="00A50017"/>
    <w:rsid w:val="00A517F8"/>
    <w:rsid w:val="00A572C4"/>
    <w:rsid w:val="00A5775A"/>
    <w:rsid w:val="00A6064B"/>
    <w:rsid w:val="00A66E6B"/>
    <w:rsid w:val="00A676CB"/>
    <w:rsid w:val="00A80458"/>
    <w:rsid w:val="00A87D39"/>
    <w:rsid w:val="00A935AB"/>
    <w:rsid w:val="00AB5700"/>
    <w:rsid w:val="00AD24D3"/>
    <w:rsid w:val="00AD3957"/>
    <w:rsid w:val="00AD5273"/>
    <w:rsid w:val="00AF1FFF"/>
    <w:rsid w:val="00AF6B19"/>
    <w:rsid w:val="00B20C8E"/>
    <w:rsid w:val="00B22293"/>
    <w:rsid w:val="00B228CE"/>
    <w:rsid w:val="00B23971"/>
    <w:rsid w:val="00B303D8"/>
    <w:rsid w:val="00B42EA0"/>
    <w:rsid w:val="00B42F4E"/>
    <w:rsid w:val="00B51039"/>
    <w:rsid w:val="00B52A6D"/>
    <w:rsid w:val="00B53C81"/>
    <w:rsid w:val="00B65BBC"/>
    <w:rsid w:val="00B74FB8"/>
    <w:rsid w:val="00B80937"/>
    <w:rsid w:val="00B921C5"/>
    <w:rsid w:val="00B92B66"/>
    <w:rsid w:val="00BA53D1"/>
    <w:rsid w:val="00BB2CDA"/>
    <w:rsid w:val="00BB3ED3"/>
    <w:rsid w:val="00BB4A0A"/>
    <w:rsid w:val="00BB7F96"/>
    <w:rsid w:val="00BC222B"/>
    <w:rsid w:val="00BD153E"/>
    <w:rsid w:val="00BD530B"/>
    <w:rsid w:val="00BD62FE"/>
    <w:rsid w:val="00BD68F1"/>
    <w:rsid w:val="00BD6AD3"/>
    <w:rsid w:val="00BE01FD"/>
    <w:rsid w:val="00BE13E8"/>
    <w:rsid w:val="00BE17EF"/>
    <w:rsid w:val="00BF477E"/>
    <w:rsid w:val="00C22CD9"/>
    <w:rsid w:val="00C30835"/>
    <w:rsid w:val="00C3259B"/>
    <w:rsid w:val="00C33744"/>
    <w:rsid w:val="00C514E8"/>
    <w:rsid w:val="00C5236C"/>
    <w:rsid w:val="00C52CFF"/>
    <w:rsid w:val="00C5559A"/>
    <w:rsid w:val="00C56D4A"/>
    <w:rsid w:val="00C60629"/>
    <w:rsid w:val="00C65E01"/>
    <w:rsid w:val="00C70E21"/>
    <w:rsid w:val="00C84509"/>
    <w:rsid w:val="00C8575A"/>
    <w:rsid w:val="00C86507"/>
    <w:rsid w:val="00C95712"/>
    <w:rsid w:val="00CA3A1D"/>
    <w:rsid w:val="00CA47C2"/>
    <w:rsid w:val="00CA570A"/>
    <w:rsid w:val="00CB69DF"/>
    <w:rsid w:val="00CC4301"/>
    <w:rsid w:val="00CC7413"/>
    <w:rsid w:val="00CD1C63"/>
    <w:rsid w:val="00CD330E"/>
    <w:rsid w:val="00CD50D1"/>
    <w:rsid w:val="00CE2BA8"/>
    <w:rsid w:val="00CF38E4"/>
    <w:rsid w:val="00D01CD0"/>
    <w:rsid w:val="00D03055"/>
    <w:rsid w:val="00D2508E"/>
    <w:rsid w:val="00D33183"/>
    <w:rsid w:val="00D34085"/>
    <w:rsid w:val="00D40B87"/>
    <w:rsid w:val="00D46808"/>
    <w:rsid w:val="00D52DA8"/>
    <w:rsid w:val="00D62D1F"/>
    <w:rsid w:val="00D64FBE"/>
    <w:rsid w:val="00D7315A"/>
    <w:rsid w:val="00D745FE"/>
    <w:rsid w:val="00D92F37"/>
    <w:rsid w:val="00DA292B"/>
    <w:rsid w:val="00DA3478"/>
    <w:rsid w:val="00DA44A0"/>
    <w:rsid w:val="00DA464D"/>
    <w:rsid w:val="00DB142B"/>
    <w:rsid w:val="00DD18A0"/>
    <w:rsid w:val="00DD5F9E"/>
    <w:rsid w:val="00DD79AF"/>
    <w:rsid w:val="00DD7DE7"/>
    <w:rsid w:val="00DE1D96"/>
    <w:rsid w:val="00DE6EC0"/>
    <w:rsid w:val="00DE6EE0"/>
    <w:rsid w:val="00DE7EC3"/>
    <w:rsid w:val="00DF06BE"/>
    <w:rsid w:val="00DF25E4"/>
    <w:rsid w:val="00DF3816"/>
    <w:rsid w:val="00E02D81"/>
    <w:rsid w:val="00E07BDE"/>
    <w:rsid w:val="00E10F43"/>
    <w:rsid w:val="00E374DD"/>
    <w:rsid w:val="00E47D63"/>
    <w:rsid w:val="00E53F30"/>
    <w:rsid w:val="00E603B0"/>
    <w:rsid w:val="00E60534"/>
    <w:rsid w:val="00E740C3"/>
    <w:rsid w:val="00E75083"/>
    <w:rsid w:val="00E76D42"/>
    <w:rsid w:val="00E83F48"/>
    <w:rsid w:val="00E853B3"/>
    <w:rsid w:val="00E8691A"/>
    <w:rsid w:val="00E9107C"/>
    <w:rsid w:val="00EA557C"/>
    <w:rsid w:val="00EB304F"/>
    <w:rsid w:val="00EC0865"/>
    <w:rsid w:val="00EC19C6"/>
    <w:rsid w:val="00EC1E07"/>
    <w:rsid w:val="00EC21CF"/>
    <w:rsid w:val="00EC5D28"/>
    <w:rsid w:val="00ED002F"/>
    <w:rsid w:val="00ED0253"/>
    <w:rsid w:val="00ED4E6F"/>
    <w:rsid w:val="00EE0ED7"/>
    <w:rsid w:val="00EE2D3E"/>
    <w:rsid w:val="00EE6BB1"/>
    <w:rsid w:val="00F05FB0"/>
    <w:rsid w:val="00F12FB7"/>
    <w:rsid w:val="00F23E3E"/>
    <w:rsid w:val="00F32621"/>
    <w:rsid w:val="00F33701"/>
    <w:rsid w:val="00F37698"/>
    <w:rsid w:val="00F552B4"/>
    <w:rsid w:val="00F72A38"/>
    <w:rsid w:val="00F772A3"/>
    <w:rsid w:val="00F8233A"/>
    <w:rsid w:val="00F96779"/>
    <w:rsid w:val="00FB26A9"/>
    <w:rsid w:val="00FC1AD4"/>
    <w:rsid w:val="00FC784B"/>
    <w:rsid w:val="00FD23BD"/>
    <w:rsid w:val="00FD2484"/>
    <w:rsid w:val="00FE18B7"/>
    <w:rsid w:val="00FE1F8E"/>
    <w:rsid w:val="00FE34C5"/>
    <w:rsid w:val="00FE3AF9"/>
    <w:rsid w:val="00FE6BB1"/>
    <w:rsid w:val="00FF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4D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2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2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24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24D3"/>
    <w:rPr>
      <w:sz w:val="18"/>
      <w:szCs w:val="18"/>
    </w:rPr>
  </w:style>
  <w:style w:type="table" w:styleId="a5">
    <w:name w:val="Table Grid"/>
    <w:basedOn w:val="a1"/>
    <w:uiPriority w:val="59"/>
    <w:rsid w:val="00C65E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1A67A5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1A67A5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1A67A5"/>
    <w:rPr>
      <w:rFonts w:ascii="Calibri" w:eastAsia="宋体" w:hAnsi="Calibri" w:cs="Times New Roman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A67A5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1A67A5"/>
    <w:rPr>
      <w:rFonts w:ascii="Calibri" w:eastAsia="宋体" w:hAnsi="Calibri" w:cs="Times New Roman"/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1A67A5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1A67A5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4D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2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2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24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24D3"/>
    <w:rPr>
      <w:sz w:val="18"/>
      <w:szCs w:val="18"/>
    </w:rPr>
  </w:style>
  <w:style w:type="table" w:styleId="a5">
    <w:name w:val="Table Grid"/>
    <w:basedOn w:val="a1"/>
    <w:uiPriority w:val="59"/>
    <w:rsid w:val="00C65E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1A67A5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1A67A5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1A67A5"/>
    <w:rPr>
      <w:rFonts w:ascii="Calibri" w:eastAsia="宋体" w:hAnsi="Calibri" w:cs="Times New Roman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A67A5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1A67A5"/>
    <w:rPr>
      <w:rFonts w:ascii="Calibri" w:eastAsia="宋体" w:hAnsi="Calibri" w:cs="Times New Roman"/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1A67A5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1A67A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96315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5867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5082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8412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9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73563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2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26433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4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5927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69674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7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0645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2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44844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1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8247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2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63125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835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1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7419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0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5066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3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77058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5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298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6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2926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1313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644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669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0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385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7754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2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443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1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536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7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2806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7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04282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3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47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8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967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9476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403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58AB29-8325-4BA5-A504-E6FB1D912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88</TotalTime>
  <Pages>9</Pages>
  <Words>2437</Words>
  <Characters>13895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k</Company>
  <LinksUpToDate>false</LinksUpToDate>
  <CharactersWithSpaces>16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李丹</cp:lastModifiedBy>
  <cp:revision>212</cp:revision>
  <cp:lastPrinted>2018-10-12T14:57:00Z</cp:lastPrinted>
  <dcterms:created xsi:type="dcterms:W3CDTF">2016-12-19T06:34:00Z</dcterms:created>
  <dcterms:modified xsi:type="dcterms:W3CDTF">2018-12-02T07:30:00Z</dcterms:modified>
</cp:coreProperties>
</file>